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pPr w:leftFromText="141" w:rightFromText="141" w:vertAnchor="page" w:horzAnchor="margin" w:tblpY="2542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843"/>
        <w:gridCol w:w="2268"/>
      </w:tblGrid>
      <w:tr w:rsidR="008D0F58" w:rsidRPr="00B21C7B" w14:paraId="51FA4E5C" w14:textId="77777777" w:rsidTr="00A3674B">
        <w:trPr>
          <w:trHeight w:val="689"/>
        </w:trPr>
        <w:tc>
          <w:tcPr>
            <w:tcW w:w="2376" w:type="dxa"/>
            <w:tcBorders>
              <w:bottom w:val="single" w:sz="12" w:space="0" w:color="auto"/>
            </w:tcBorders>
            <w:hideMark/>
          </w:tcPr>
          <w:p w14:paraId="0625B1CF" w14:textId="048406B0" w:rsidR="008D0F58" w:rsidRPr="00204EC3" w:rsidRDefault="008D0F58" w:rsidP="00825FE3">
            <w:pPr>
              <w:jc w:val="center"/>
              <w:rPr>
                <w:rFonts w:ascii="Arial" w:eastAsia="Times New Roman" w:hAnsi="Arial" w:cs="Arial"/>
                <w:bCs/>
                <w:color w:val="000000"/>
                <w:lang w:eastAsia="es-ES"/>
              </w:rPr>
            </w:pPr>
            <w:proofErr w:type="spellStart"/>
            <w:r w:rsidRPr="00204EC3">
              <w:rPr>
                <w:rFonts w:ascii="Arial" w:eastAsia="Times New Roman" w:hAnsi="Arial" w:cs="Arial"/>
                <w:bCs/>
                <w:color w:val="000000"/>
                <w:lang w:eastAsia="es-ES"/>
              </w:rPr>
              <w:t>Exon</w:t>
            </w:r>
            <w:proofErr w:type="spellEnd"/>
          </w:p>
          <w:p w14:paraId="2BBD851E" w14:textId="771DF1B6" w:rsidR="008D0F58" w:rsidRPr="00A3674B" w:rsidRDefault="008D0F58" w:rsidP="00825FE3">
            <w:pPr>
              <w:jc w:val="center"/>
              <w:rPr>
                <w:rFonts w:ascii="Arial" w:eastAsia="Times New Roman" w:hAnsi="Arial" w:cs="Arial"/>
                <w:bCs/>
                <w:color w:val="000000"/>
                <w:lang w:eastAsia="es-ES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4E606984" w14:textId="77777777" w:rsidR="008D0F58" w:rsidRDefault="008D0F58" w:rsidP="00825FE3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lang w:val="en-US" w:eastAsia="es-ES"/>
              </w:rPr>
            </w:pPr>
            <w:proofErr w:type="spellStart"/>
            <w:r w:rsidRPr="00204EC3">
              <w:rPr>
                <w:rFonts w:ascii="Arial" w:eastAsia="Times New Roman" w:hAnsi="Arial" w:cs="Arial"/>
                <w:bCs/>
                <w:i/>
                <w:color w:val="000000"/>
                <w:lang w:val="en-US" w:eastAsia="es-ES"/>
              </w:rPr>
              <w:t>Fd</w:t>
            </w:r>
            <w:proofErr w:type="spellEnd"/>
            <w:r w:rsidRPr="00204EC3">
              <w:rPr>
                <w:rFonts w:ascii="Arial" w:eastAsia="Times New Roman" w:hAnsi="Arial" w:cs="Arial"/>
                <w:bCs/>
                <w:i/>
                <w:color w:val="000000"/>
                <w:lang w:val="en-US" w:eastAsia="es-ES"/>
              </w:rPr>
              <w:t>-GOGAT</w:t>
            </w:r>
          </w:p>
          <w:p w14:paraId="52CEB918" w14:textId="5F9FAFCC" w:rsidR="00DB2FA7" w:rsidRPr="00204EC3" w:rsidRDefault="00DB2FA7" w:rsidP="00825FE3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lang w:val="en-US" w:eastAsia="es-ES"/>
              </w:rPr>
            </w:pPr>
            <w:proofErr w:type="spellStart"/>
            <w:r w:rsidRPr="00204EC3">
              <w:rPr>
                <w:rFonts w:ascii="Arial" w:eastAsia="Times New Roman" w:hAnsi="Arial" w:cs="Arial"/>
                <w:color w:val="000000"/>
                <w:lang w:eastAsia="es-ES"/>
              </w:rPr>
              <w:t>Length</w:t>
            </w:r>
            <w:proofErr w:type="spellEnd"/>
            <w:r>
              <w:rPr>
                <w:rFonts w:ascii="Arial" w:eastAsia="Times New Roman" w:hAnsi="Arial" w:cs="Arial"/>
                <w:bCs/>
                <w:color w:val="000000"/>
                <w:lang w:eastAsia="es-E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es-ES"/>
              </w:rPr>
              <w:t>bp</w:t>
            </w:r>
            <w:proofErr w:type="spellEnd"/>
            <w:r w:rsidRPr="00204EC3">
              <w:rPr>
                <w:rFonts w:ascii="Arial" w:eastAsia="Times New Roman" w:hAnsi="Arial" w:cs="Arial"/>
                <w:color w:val="000000"/>
                <w:lang w:eastAsia="es-ES"/>
              </w:rPr>
              <w:t>)</w:t>
            </w:r>
          </w:p>
          <w:p w14:paraId="011D0DFE" w14:textId="7CAEB986" w:rsidR="008D0F58" w:rsidRPr="00FF18CF" w:rsidRDefault="008D0F58" w:rsidP="00DB2FA7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val="en-US" w:eastAsia="es-ES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4896D63D" w14:textId="77777777" w:rsidR="008D0F58" w:rsidRPr="00204EC3" w:rsidRDefault="008D0F58" w:rsidP="00825FE3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lang w:val="en-US" w:eastAsia="es-ES"/>
              </w:rPr>
            </w:pPr>
            <w:r w:rsidRPr="00204EC3">
              <w:rPr>
                <w:rFonts w:ascii="Arial" w:eastAsia="Times New Roman" w:hAnsi="Arial" w:cs="Arial"/>
                <w:bCs/>
                <w:i/>
                <w:color w:val="000000"/>
                <w:lang w:val="en-US" w:eastAsia="es-ES"/>
              </w:rPr>
              <w:t>NADH-GOGAT</w:t>
            </w:r>
          </w:p>
          <w:p w14:paraId="52AE7734" w14:textId="28DAAFB3" w:rsidR="008D0F58" w:rsidRPr="00204EC3" w:rsidRDefault="008D0F58" w:rsidP="00825FE3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lang w:val="en-US" w:eastAsia="es-ES"/>
              </w:rPr>
            </w:pPr>
            <w:r w:rsidRPr="00204EC3">
              <w:rPr>
                <w:rFonts w:ascii="Arial" w:eastAsia="Times New Roman" w:hAnsi="Arial" w:cs="Arial"/>
                <w:bCs/>
                <w:i/>
                <w:color w:val="000000"/>
                <w:lang w:val="en-US" w:eastAsia="es-ES"/>
              </w:rPr>
              <w:t xml:space="preserve"> </w:t>
            </w:r>
            <w:r w:rsidR="00DB2FA7" w:rsidRPr="00204EC3">
              <w:rPr>
                <w:rFonts w:ascii="Arial" w:eastAsia="Times New Roman" w:hAnsi="Arial" w:cs="Arial"/>
                <w:color w:val="000000"/>
                <w:lang w:eastAsia="es-ES"/>
              </w:rPr>
              <w:t xml:space="preserve"> </w:t>
            </w:r>
            <w:proofErr w:type="spellStart"/>
            <w:r w:rsidR="00DB2FA7" w:rsidRPr="00204EC3">
              <w:rPr>
                <w:rFonts w:ascii="Arial" w:eastAsia="Times New Roman" w:hAnsi="Arial" w:cs="Arial"/>
                <w:color w:val="000000"/>
                <w:lang w:eastAsia="es-ES"/>
              </w:rPr>
              <w:t>Length</w:t>
            </w:r>
            <w:proofErr w:type="spellEnd"/>
            <w:r w:rsidR="00DB2FA7">
              <w:rPr>
                <w:rFonts w:ascii="Arial" w:eastAsia="Times New Roman" w:hAnsi="Arial" w:cs="Arial"/>
                <w:bCs/>
                <w:color w:val="000000"/>
                <w:lang w:eastAsia="es-ES"/>
              </w:rPr>
              <w:t xml:space="preserve"> </w:t>
            </w:r>
            <w:r w:rsidR="00DB2FA7">
              <w:rPr>
                <w:rFonts w:ascii="Arial" w:eastAsia="Times New Roman" w:hAnsi="Arial" w:cs="Arial"/>
                <w:color w:val="000000"/>
                <w:lang w:eastAsia="es-ES"/>
              </w:rPr>
              <w:t>(bp</w:t>
            </w:r>
            <w:r w:rsidR="00DB2FA7" w:rsidRPr="00204EC3">
              <w:rPr>
                <w:rFonts w:ascii="Arial" w:eastAsia="Times New Roman" w:hAnsi="Arial" w:cs="Arial"/>
                <w:color w:val="000000"/>
                <w:lang w:eastAsia="es-ES"/>
              </w:rPr>
              <w:t>)</w:t>
            </w:r>
            <w:bookmarkStart w:id="0" w:name="_GoBack"/>
            <w:bookmarkEnd w:id="0"/>
          </w:p>
          <w:p w14:paraId="0A1FECFF" w14:textId="3C3B05E0" w:rsidR="008D0F58" w:rsidRPr="00FF18CF" w:rsidRDefault="008D0F58" w:rsidP="00825FE3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val="en-US" w:eastAsia="es-ES"/>
              </w:rPr>
            </w:pPr>
          </w:p>
        </w:tc>
      </w:tr>
      <w:tr w:rsidR="008D0F58" w:rsidRPr="00B21C7B" w14:paraId="1CB3D05C" w14:textId="77777777" w:rsidTr="00A3674B">
        <w:trPr>
          <w:trHeight w:val="376"/>
        </w:trPr>
        <w:tc>
          <w:tcPr>
            <w:tcW w:w="2376" w:type="dxa"/>
            <w:tcBorders>
              <w:top w:val="single" w:sz="12" w:space="0" w:color="auto"/>
            </w:tcBorders>
            <w:hideMark/>
          </w:tcPr>
          <w:p w14:paraId="0A9D058D" w14:textId="78238CE8" w:rsidR="008D0F58" w:rsidRPr="000B25A4" w:rsidRDefault="008D0F58" w:rsidP="00825F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>E</w:t>
            </w:r>
            <w:r w:rsidRPr="000B25A4"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1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44EABBCD" w14:textId="2D700353" w:rsidR="008D0F58" w:rsidRPr="000B25A4" w:rsidRDefault="00204EC3" w:rsidP="00825FE3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300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7C338F8B" w14:textId="3D3C415F" w:rsidR="008D0F58" w:rsidRPr="000B25A4" w:rsidRDefault="00204EC3" w:rsidP="00825FE3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426</w:t>
            </w:r>
          </w:p>
        </w:tc>
      </w:tr>
      <w:tr w:rsidR="008D0F58" w:rsidRPr="00B21C7B" w14:paraId="38AC96CE" w14:textId="77777777" w:rsidTr="00A3674B">
        <w:trPr>
          <w:trHeight w:val="376"/>
        </w:trPr>
        <w:tc>
          <w:tcPr>
            <w:tcW w:w="2376" w:type="dxa"/>
            <w:hideMark/>
          </w:tcPr>
          <w:p w14:paraId="394D257A" w14:textId="175B17DE" w:rsidR="008D0F58" w:rsidRPr="000B25A4" w:rsidRDefault="008D0F58" w:rsidP="00825F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>E</w:t>
            </w:r>
            <w:r w:rsidRPr="000B25A4"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2</w:t>
            </w:r>
          </w:p>
        </w:tc>
        <w:tc>
          <w:tcPr>
            <w:tcW w:w="1843" w:type="dxa"/>
          </w:tcPr>
          <w:p w14:paraId="5FA37ACE" w14:textId="4BA4B885" w:rsidR="008D0F58" w:rsidRPr="000B25A4" w:rsidRDefault="00204EC3" w:rsidP="00825FE3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313</w:t>
            </w:r>
          </w:p>
        </w:tc>
        <w:tc>
          <w:tcPr>
            <w:tcW w:w="2268" w:type="dxa"/>
          </w:tcPr>
          <w:p w14:paraId="1DAB279A" w14:textId="0947AC73" w:rsidR="008D0F58" w:rsidRPr="000B25A4" w:rsidRDefault="00204EC3" w:rsidP="00825FE3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120</w:t>
            </w:r>
          </w:p>
        </w:tc>
      </w:tr>
      <w:tr w:rsidR="008D0F58" w:rsidRPr="00B21C7B" w14:paraId="073FF749" w14:textId="77777777" w:rsidTr="00A3674B">
        <w:trPr>
          <w:trHeight w:val="376"/>
        </w:trPr>
        <w:tc>
          <w:tcPr>
            <w:tcW w:w="2376" w:type="dxa"/>
            <w:hideMark/>
          </w:tcPr>
          <w:p w14:paraId="50224164" w14:textId="0F174D27" w:rsidR="008D0F58" w:rsidRPr="000B25A4" w:rsidRDefault="008D0F58" w:rsidP="00825F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>E</w:t>
            </w:r>
            <w:r w:rsidRPr="000B25A4"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3</w:t>
            </w:r>
          </w:p>
        </w:tc>
        <w:tc>
          <w:tcPr>
            <w:tcW w:w="1843" w:type="dxa"/>
          </w:tcPr>
          <w:p w14:paraId="4D336A07" w14:textId="1DAF5AFF" w:rsidR="008D0F58" w:rsidRPr="000B25A4" w:rsidRDefault="00204EC3" w:rsidP="00825FE3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444</w:t>
            </w:r>
          </w:p>
        </w:tc>
        <w:tc>
          <w:tcPr>
            <w:tcW w:w="2268" w:type="dxa"/>
          </w:tcPr>
          <w:p w14:paraId="48775A12" w14:textId="6B42AA59" w:rsidR="008D0F58" w:rsidRPr="000B25A4" w:rsidRDefault="00204EC3" w:rsidP="00825FE3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105</w:t>
            </w:r>
          </w:p>
        </w:tc>
      </w:tr>
      <w:tr w:rsidR="008D0F58" w:rsidRPr="00B21C7B" w14:paraId="7AEF3240" w14:textId="77777777" w:rsidTr="00A3674B">
        <w:trPr>
          <w:trHeight w:val="376"/>
        </w:trPr>
        <w:tc>
          <w:tcPr>
            <w:tcW w:w="2376" w:type="dxa"/>
            <w:hideMark/>
          </w:tcPr>
          <w:p w14:paraId="3BFE666A" w14:textId="3046EF86" w:rsidR="008D0F58" w:rsidRPr="000B25A4" w:rsidRDefault="008D0F58" w:rsidP="00825F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>E</w:t>
            </w:r>
            <w:r w:rsidRPr="000B25A4"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4</w:t>
            </w:r>
          </w:p>
        </w:tc>
        <w:tc>
          <w:tcPr>
            <w:tcW w:w="1843" w:type="dxa"/>
          </w:tcPr>
          <w:p w14:paraId="29ABC182" w14:textId="778DFDA2" w:rsidR="008D0F58" w:rsidRPr="000B25A4" w:rsidRDefault="00204EC3" w:rsidP="00825FE3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131</w:t>
            </w:r>
          </w:p>
        </w:tc>
        <w:tc>
          <w:tcPr>
            <w:tcW w:w="2268" w:type="dxa"/>
          </w:tcPr>
          <w:p w14:paraId="3D2B5944" w14:textId="1D481FDF" w:rsidR="008D0F58" w:rsidRPr="000B25A4" w:rsidRDefault="00204EC3" w:rsidP="00825FE3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153</w:t>
            </w:r>
          </w:p>
        </w:tc>
      </w:tr>
      <w:tr w:rsidR="008D0F58" w:rsidRPr="00B21C7B" w14:paraId="09A09741" w14:textId="77777777" w:rsidTr="00A3674B">
        <w:trPr>
          <w:trHeight w:val="376"/>
        </w:trPr>
        <w:tc>
          <w:tcPr>
            <w:tcW w:w="2376" w:type="dxa"/>
            <w:hideMark/>
          </w:tcPr>
          <w:p w14:paraId="4567BA09" w14:textId="6BF831E1" w:rsidR="008D0F58" w:rsidRPr="000B25A4" w:rsidRDefault="008D0F58" w:rsidP="00825F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>E</w:t>
            </w:r>
            <w:r w:rsidRPr="000B25A4"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5</w:t>
            </w:r>
          </w:p>
        </w:tc>
        <w:tc>
          <w:tcPr>
            <w:tcW w:w="1843" w:type="dxa"/>
          </w:tcPr>
          <w:p w14:paraId="3758BD9E" w14:textId="72FB76C4" w:rsidR="008D0F58" w:rsidRPr="000B25A4" w:rsidRDefault="00204EC3" w:rsidP="00825FE3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100</w:t>
            </w:r>
          </w:p>
        </w:tc>
        <w:tc>
          <w:tcPr>
            <w:tcW w:w="2268" w:type="dxa"/>
          </w:tcPr>
          <w:p w14:paraId="626F21C6" w14:textId="3408255B" w:rsidR="008D0F58" w:rsidRPr="000B25A4" w:rsidRDefault="00204EC3" w:rsidP="00825FE3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101</w:t>
            </w:r>
          </w:p>
        </w:tc>
      </w:tr>
      <w:tr w:rsidR="008D0F58" w:rsidRPr="00B21C7B" w14:paraId="52076D77" w14:textId="77777777" w:rsidTr="00A3674B">
        <w:trPr>
          <w:trHeight w:val="376"/>
        </w:trPr>
        <w:tc>
          <w:tcPr>
            <w:tcW w:w="2376" w:type="dxa"/>
            <w:hideMark/>
          </w:tcPr>
          <w:p w14:paraId="70D753CE" w14:textId="7AEEC843" w:rsidR="008D0F58" w:rsidRPr="000B25A4" w:rsidRDefault="008D0F58" w:rsidP="00825F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>E</w:t>
            </w:r>
            <w:r w:rsidRPr="000B25A4"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6</w:t>
            </w:r>
          </w:p>
        </w:tc>
        <w:tc>
          <w:tcPr>
            <w:tcW w:w="1843" w:type="dxa"/>
          </w:tcPr>
          <w:p w14:paraId="0FB6FE36" w14:textId="378DDA1E" w:rsidR="008D0F58" w:rsidRPr="000B25A4" w:rsidRDefault="00204EC3" w:rsidP="00825FE3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70</w:t>
            </w:r>
          </w:p>
        </w:tc>
        <w:tc>
          <w:tcPr>
            <w:tcW w:w="2268" w:type="dxa"/>
          </w:tcPr>
          <w:p w14:paraId="7A431CEE" w14:textId="57F5845E" w:rsidR="008D0F58" w:rsidRPr="000B25A4" w:rsidRDefault="00204EC3" w:rsidP="00825FE3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97</w:t>
            </w:r>
          </w:p>
        </w:tc>
      </w:tr>
      <w:tr w:rsidR="008D0F58" w:rsidRPr="00B21C7B" w14:paraId="3A3526AD" w14:textId="77777777" w:rsidTr="00A3674B">
        <w:trPr>
          <w:trHeight w:val="376"/>
        </w:trPr>
        <w:tc>
          <w:tcPr>
            <w:tcW w:w="2376" w:type="dxa"/>
            <w:hideMark/>
          </w:tcPr>
          <w:p w14:paraId="01FF4560" w14:textId="6624E48C" w:rsidR="008D0F58" w:rsidRPr="000B25A4" w:rsidRDefault="008D0F58" w:rsidP="00825F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>E</w:t>
            </w:r>
            <w:r w:rsidRPr="000B25A4"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7</w:t>
            </w:r>
          </w:p>
        </w:tc>
        <w:tc>
          <w:tcPr>
            <w:tcW w:w="1843" w:type="dxa"/>
          </w:tcPr>
          <w:p w14:paraId="391530DE" w14:textId="00E3F154" w:rsidR="008D0F58" w:rsidRPr="000B25A4" w:rsidRDefault="00204EC3" w:rsidP="00825FE3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100</w:t>
            </w:r>
          </w:p>
        </w:tc>
        <w:tc>
          <w:tcPr>
            <w:tcW w:w="2268" w:type="dxa"/>
          </w:tcPr>
          <w:p w14:paraId="7D0088F1" w14:textId="43ADDB90" w:rsidR="008D0F58" w:rsidRPr="000B25A4" w:rsidRDefault="00204EC3" w:rsidP="00825FE3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110</w:t>
            </w:r>
          </w:p>
        </w:tc>
      </w:tr>
      <w:tr w:rsidR="008D0F58" w:rsidRPr="00B21C7B" w14:paraId="525738E4" w14:textId="77777777" w:rsidTr="00A3674B">
        <w:trPr>
          <w:trHeight w:val="376"/>
        </w:trPr>
        <w:tc>
          <w:tcPr>
            <w:tcW w:w="2376" w:type="dxa"/>
            <w:hideMark/>
          </w:tcPr>
          <w:p w14:paraId="24198B8C" w14:textId="0A84A68D" w:rsidR="008D0F58" w:rsidRPr="000B25A4" w:rsidRDefault="008D0F58" w:rsidP="00825F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>E</w:t>
            </w:r>
            <w:r w:rsidRPr="000B25A4"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8</w:t>
            </w:r>
          </w:p>
        </w:tc>
        <w:tc>
          <w:tcPr>
            <w:tcW w:w="1843" w:type="dxa"/>
          </w:tcPr>
          <w:p w14:paraId="030B4564" w14:textId="7FCCF80E" w:rsidR="008D0F58" w:rsidRPr="000B25A4" w:rsidRDefault="00204EC3" w:rsidP="00825FE3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92</w:t>
            </w:r>
          </w:p>
        </w:tc>
        <w:tc>
          <w:tcPr>
            <w:tcW w:w="2268" w:type="dxa"/>
          </w:tcPr>
          <w:p w14:paraId="6271C466" w14:textId="75552718" w:rsidR="008D0F58" w:rsidRPr="000B25A4" w:rsidRDefault="00204EC3" w:rsidP="00825FE3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104</w:t>
            </w:r>
          </w:p>
        </w:tc>
      </w:tr>
      <w:tr w:rsidR="008D0F58" w:rsidRPr="00B21C7B" w14:paraId="5C8CD0CE" w14:textId="77777777" w:rsidTr="00A3674B">
        <w:trPr>
          <w:trHeight w:val="376"/>
        </w:trPr>
        <w:tc>
          <w:tcPr>
            <w:tcW w:w="2376" w:type="dxa"/>
            <w:hideMark/>
          </w:tcPr>
          <w:p w14:paraId="772E5BB1" w14:textId="0855CAEB" w:rsidR="008D0F58" w:rsidRPr="000B25A4" w:rsidRDefault="008D0F58" w:rsidP="00825F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>E</w:t>
            </w:r>
            <w:r w:rsidRPr="000B25A4"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9</w:t>
            </w:r>
          </w:p>
        </w:tc>
        <w:tc>
          <w:tcPr>
            <w:tcW w:w="1843" w:type="dxa"/>
          </w:tcPr>
          <w:p w14:paraId="48807F79" w14:textId="5EC9C737" w:rsidR="008D0F58" w:rsidRPr="000B25A4" w:rsidRDefault="00204EC3" w:rsidP="00825FE3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145</w:t>
            </w:r>
          </w:p>
        </w:tc>
        <w:tc>
          <w:tcPr>
            <w:tcW w:w="2268" w:type="dxa"/>
          </w:tcPr>
          <w:p w14:paraId="04A72DA3" w14:textId="7DEC80CA" w:rsidR="008D0F58" w:rsidRPr="000B25A4" w:rsidRDefault="00204EC3" w:rsidP="00825FE3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180</w:t>
            </w:r>
          </w:p>
        </w:tc>
      </w:tr>
      <w:tr w:rsidR="008D0F58" w:rsidRPr="00B21C7B" w14:paraId="1DC1D49C" w14:textId="77777777" w:rsidTr="00A3674B">
        <w:trPr>
          <w:trHeight w:val="376"/>
        </w:trPr>
        <w:tc>
          <w:tcPr>
            <w:tcW w:w="2376" w:type="dxa"/>
            <w:hideMark/>
          </w:tcPr>
          <w:p w14:paraId="21334EE5" w14:textId="2D3CB01F" w:rsidR="008D0F58" w:rsidRPr="000B25A4" w:rsidRDefault="008D0F58" w:rsidP="00825F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>E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1</w:t>
            </w:r>
            <w:r w:rsidRPr="000B25A4"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0</w:t>
            </w:r>
          </w:p>
        </w:tc>
        <w:tc>
          <w:tcPr>
            <w:tcW w:w="1843" w:type="dxa"/>
          </w:tcPr>
          <w:p w14:paraId="48667BC9" w14:textId="7515B03A" w:rsidR="008D0F58" w:rsidRPr="000B25A4" w:rsidRDefault="00204EC3" w:rsidP="00825FE3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161</w:t>
            </w:r>
          </w:p>
        </w:tc>
        <w:tc>
          <w:tcPr>
            <w:tcW w:w="2268" w:type="dxa"/>
          </w:tcPr>
          <w:p w14:paraId="1EA7AAA2" w14:textId="5C16A22C" w:rsidR="008D0F58" w:rsidRPr="000B25A4" w:rsidRDefault="00204EC3" w:rsidP="00825FE3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344</w:t>
            </w:r>
          </w:p>
        </w:tc>
      </w:tr>
      <w:tr w:rsidR="008D0F58" w:rsidRPr="00B21C7B" w14:paraId="7FB2EB4B" w14:textId="77777777" w:rsidTr="00A3674B">
        <w:trPr>
          <w:trHeight w:val="376"/>
        </w:trPr>
        <w:tc>
          <w:tcPr>
            <w:tcW w:w="2376" w:type="dxa"/>
            <w:hideMark/>
          </w:tcPr>
          <w:p w14:paraId="30062C4E" w14:textId="297D8568" w:rsidR="008D0F58" w:rsidRPr="000B25A4" w:rsidRDefault="008D0F58" w:rsidP="00825F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>E</w:t>
            </w:r>
            <w:r w:rsidRPr="000B25A4"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11</w:t>
            </w:r>
          </w:p>
        </w:tc>
        <w:tc>
          <w:tcPr>
            <w:tcW w:w="1843" w:type="dxa"/>
          </w:tcPr>
          <w:p w14:paraId="77DE78AF" w14:textId="6B584A9F" w:rsidR="008D0F58" w:rsidRPr="000B25A4" w:rsidRDefault="00204EC3" w:rsidP="00825FE3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112</w:t>
            </w:r>
          </w:p>
        </w:tc>
        <w:tc>
          <w:tcPr>
            <w:tcW w:w="2268" w:type="dxa"/>
          </w:tcPr>
          <w:p w14:paraId="2CC8D54D" w14:textId="3533B165" w:rsidR="008D0F58" w:rsidRPr="000B25A4" w:rsidRDefault="00204EC3" w:rsidP="00825FE3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71</w:t>
            </w:r>
          </w:p>
        </w:tc>
      </w:tr>
      <w:tr w:rsidR="008D0F58" w:rsidRPr="00B21C7B" w14:paraId="41E6380E" w14:textId="77777777" w:rsidTr="00A3674B">
        <w:trPr>
          <w:trHeight w:val="376"/>
        </w:trPr>
        <w:tc>
          <w:tcPr>
            <w:tcW w:w="2376" w:type="dxa"/>
            <w:hideMark/>
          </w:tcPr>
          <w:p w14:paraId="0DF98EF7" w14:textId="24B49C54" w:rsidR="008D0F58" w:rsidRPr="000B25A4" w:rsidRDefault="008D0F58" w:rsidP="00825F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>E</w:t>
            </w:r>
            <w:r w:rsidRPr="000B25A4"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12</w:t>
            </w:r>
          </w:p>
        </w:tc>
        <w:tc>
          <w:tcPr>
            <w:tcW w:w="1843" w:type="dxa"/>
          </w:tcPr>
          <w:p w14:paraId="39EE50CE" w14:textId="1B293E72" w:rsidR="008D0F58" w:rsidRPr="000B25A4" w:rsidRDefault="00204EC3" w:rsidP="00825FE3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214</w:t>
            </w:r>
          </w:p>
        </w:tc>
        <w:tc>
          <w:tcPr>
            <w:tcW w:w="2268" w:type="dxa"/>
          </w:tcPr>
          <w:p w14:paraId="069EB5B9" w14:textId="184D4B39" w:rsidR="008D0F58" w:rsidRPr="000B25A4" w:rsidRDefault="00204EC3" w:rsidP="00825FE3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470</w:t>
            </w:r>
          </w:p>
        </w:tc>
      </w:tr>
      <w:tr w:rsidR="008D0F58" w:rsidRPr="00B21C7B" w14:paraId="01BA698B" w14:textId="77777777" w:rsidTr="00A3674B">
        <w:trPr>
          <w:trHeight w:val="376"/>
        </w:trPr>
        <w:tc>
          <w:tcPr>
            <w:tcW w:w="2376" w:type="dxa"/>
            <w:hideMark/>
          </w:tcPr>
          <w:p w14:paraId="38014EAC" w14:textId="4135C2D1" w:rsidR="008D0F58" w:rsidRPr="000B25A4" w:rsidRDefault="008D0F58" w:rsidP="00825F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>E</w:t>
            </w:r>
            <w:r w:rsidRPr="000B25A4"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13</w:t>
            </w:r>
          </w:p>
        </w:tc>
        <w:tc>
          <w:tcPr>
            <w:tcW w:w="1843" w:type="dxa"/>
          </w:tcPr>
          <w:p w14:paraId="2533F14E" w14:textId="684B78D6" w:rsidR="008D0F58" w:rsidRPr="000B25A4" w:rsidRDefault="00204EC3" w:rsidP="00825FE3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157</w:t>
            </w:r>
          </w:p>
        </w:tc>
        <w:tc>
          <w:tcPr>
            <w:tcW w:w="2268" w:type="dxa"/>
          </w:tcPr>
          <w:p w14:paraId="54BD087D" w14:textId="32678D40" w:rsidR="008D0F58" w:rsidRPr="000B25A4" w:rsidRDefault="00204EC3" w:rsidP="00825FE3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873</w:t>
            </w:r>
          </w:p>
        </w:tc>
      </w:tr>
      <w:tr w:rsidR="008D0F58" w:rsidRPr="00B21C7B" w14:paraId="472F814C" w14:textId="77777777" w:rsidTr="00A3674B">
        <w:trPr>
          <w:trHeight w:val="376"/>
        </w:trPr>
        <w:tc>
          <w:tcPr>
            <w:tcW w:w="2376" w:type="dxa"/>
          </w:tcPr>
          <w:p w14:paraId="70F7DA02" w14:textId="04802A43" w:rsidR="008D0F58" w:rsidRDefault="008D0F58" w:rsidP="00825F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>E</w:t>
            </w:r>
            <w:r w:rsidRPr="008D0F58">
              <w:rPr>
                <w:rFonts w:ascii="Arial" w:eastAsia="Times New Roman" w:hAnsi="Arial" w:cs="Arial"/>
                <w:bCs/>
                <w:color w:val="000000"/>
                <w:szCs w:val="24"/>
                <w:lang w:eastAsia="es-ES"/>
              </w:rPr>
              <w:t>14</w:t>
            </w:r>
          </w:p>
        </w:tc>
        <w:tc>
          <w:tcPr>
            <w:tcW w:w="1843" w:type="dxa"/>
          </w:tcPr>
          <w:p w14:paraId="6F736527" w14:textId="49A28C1E" w:rsidR="008D0F58" w:rsidRDefault="00204EC3" w:rsidP="00825FE3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131</w:t>
            </w:r>
          </w:p>
        </w:tc>
        <w:tc>
          <w:tcPr>
            <w:tcW w:w="2268" w:type="dxa"/>
          </w:tcPr>
          <w:p w14:paraId="38FC6EB2" w14:textId="7BE639C1" w:rsidR="008D0F58" w:rsidRDefault="00204EC3" w:rsidP="00825FE3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155</w:t>
            </w:r>
          </w:p>
        </w:tc>
      </w:tr>
      <w:tr w:rsidR="008D0F58" w:rsidRPr="00B21C7B" w14:paraId="43075C9D" w14:textId="77777777" w:rsidTr="00A3674B">
        <w:trPr>
          <w:trHeight w:val="376"/>
        </w:trPr>
        <w:tc>
          <w:tcPr>
            <w:tcW w:w="2376" w:type="dxa"/>
          </w:tcPr>
          <w:p w14:paraId="1DFFAE72" w14:textId="59846901" w:rsidR="008D0F58" w:rsidRDefault="008D0F58" w:rsidP="00825F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>E</w:t>
            </w:r>
            <w:r w:rsidRPr="008D0F58">
              <w:rPr>
                <w:rFonts w:ascii="Arial" w:eastAsia="Times New Roman" w:hAnsi="Arial" w:cs="Arial"/>
                <w:bCs/>
                <w:color w:val="000000"/>
                <w:szCs w:val="24"/>
                <w:lang w:eastAsia="es-ES"/>
              </w:rPr>
              <w:t>15</w:t>
            </w:r>
          </w:p>
        </w:tc>
        <w:tc>
          <w:tcPr>
            <w:tcW w:w="1843" w:type="dxa"/>
          </w:tcPr>
          <w:p w14:paraId="74D40ABA" w14:textId="4A429FAB" w:rsidR="008D0F58" w:rsidRDefault="00204EC3" w:rsidP="00825FE3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58</w:t>
            </w:r>
          </w:p>
        </w:tc>
        <w:tc>
          <w:tcPr>
            <w:tcW w:w="2268" w:type="dxa"/>
          </w:tcPr>
          <w:p w14:paraId="05AC6E12" w14:textId="78F43504" w:rsidR="008D0F58" w:rsidRDefault="00204EC3" w:rsidP="00825FE3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162</w:t>
            </w:r>
          </w:p>
        </w:tc>
      </w:tr>
      <w:tr w:rsidR="008D0F58" w:rsidRPr="00B21C7B" w14:paraId="1D6D5D1F" w14:textId="77777777" w:rsidTr="00A3674B">
        <w:trPr>
          <w:trHeight w:val="376"/>
        </w:trPr>
        <w:tc>
          <w:tcPr>
            <w:tcW w:w="2376" w:type="dxa"/>
          </w:tcPr>
          <w:p w14:paraId="66E2C4EA" w14:textId="47BD3371" w:rsidR="008D0F58" w:rsidRDefault="008D0F58" w:rsidP="00825F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>E</w:t>
            </w:r>
            <w:r w:rsidRPr="008D0F58">
              <w:rPr>
                <w:rFonts w:ascii="Arial" w:eastAsia="Times New Roman" w:hAnsi="Arial" w:cs="Arial"/>
                <w:bCs/>
                <w:color w:val="000000"/>
                <w:szCs w:val="24"/>
                <w:lang w:eastAsia="es-ES"/>
              </w:rPr>
              <w:t>16</w:t>
            </w:r>
          </w:p>
        </w:tc>
        <w:tc>
          <w:tcPr>
            <w:tcW w:w="1843" w:type="dxa"/>
          </w:tcPr>
          <w:p w14:paraId="24A92BF6" w14:textId="4BA2C8BF" w:rsidR="008D0F58" w:rsidRDefault="00204EC3" w:rsidP="00825FE3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106</w:t>
            </w:r>
          </w:p>
        </w:tc>
        <w:tc>
          <w:tcPr>
            <w:tcW w:w="2268" w:type="dxa"/>
          </w:tcPr>
          <w:p w14:paraId="090845E0" w14:textId="3EFC2F9D" w:rsidR="008D0F58" w:rsidRDefault="00204EC3" w:rsidP="00825FE3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1599</w:t>
            </w:r>
          </w:p>
        </w:tc>
      </w:tr>
      <w:tr w:rsidR="008D0F58" w:rsidRPr="00B21C7B" w14:paraId="495703D4" w14:textId="77777777" w:rsidTr="00A3674B">
        <w:trPr>
          <w:trHeight w:val="376"/>
        </w:trPr>
        <w:tc>
          <w:tcPr>
            <w:tcW w:w="2376" w:type="dxa"/>
          </w:tcPr>
          <w:p w14:paraId="3F53B678" w14:textId="406B4BFE" w:rsidR="008D0F58" w:rsidRDefault="008D0F58" w:rsidP="00825F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>E</w:t>
            </w:r>
            <w:r w:rsidRPr="008D0F58">
              <w:rPr>
                <w:rFonts w:ascii="Arial" w:eastAsia="Times New Roman" w:hAnsi="Arial" w:cs="Arial"/>
                <w:bCs/>
                <w:color w:val="000000"/>
                <w:szCs w:val="24"/>
                <w:lang w:eastAsia="es-ES"/>
              </w:rPr>
              <w:t>17</w:t>
            </w:r>
          </w:p>
        </w:tc>
        <w:tc>
          <w:tcPr>
            <w:tcW w:w="1843" w:type="dxa"/>
          </w:tcPr>
          <w:p w14:paraId="098BE1C1" w14:textId="6BBB66E9" w:rsidR="008D0F58" w:rsidRDefault="00204EC3" w:rsidP="00825FE3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99</w:t>
            </w:r>
          </w:p>
        </w:tc>
        <w:tc>
          <w:tcPr>
            <w:tcW w:w="2268" w:type="dxa"/>
          </w:tcPr>
          <w:p w14:paraId="56605984" w14:textId="2A6E2BC5" w:rsidR="008D0F58" w:rsidRDefault="00671F19" w:rsidP="00825FE3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219</w:t>
            </w:r>
          </w:p>
        </w:tc>
      </w:tr>
      <w:tr w:rsidR="008D0F58" w:rsidRPr="00B21C7B" w14:paraId="216299AE" w14:textId="77777777" w:rsidTr="00A3674B">
        <w:trPr>
          <w:trHeight w:val="376"/>
        </w:trPr>
        <w:tc>
          <w:tcPr>
            <w:tcW w:w="2376" w:type="dxa"/>
          </w:tcPr>
          <w:p w14:paraId="45D1D9A2" w14:textId="5AEC6485" w:rsidR="008D0F58" w:rsidRDefault="008D0F58" w:rsidP="008D0F5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>E</w:t>
            </w:r>
            <w:r w:rsidRPr="008D0F58">
              <w:rPr>
                <w:rFonts w:ascii="Arial" w:eastAsia="Times New Roman" w:hAnsi="Arial" w:cs="Arial"/>
                <w:bCs/>
                <w:color w:val="000000"/>
                <w:szCs w:val="24"/>
                <w:lang w:eastAsia="es-ES"/>
              </w:rPr>
              <w:t>18</w:t>
            </w:r>
          </w:p>
        </w:tc>
        <w:tc>
          <w:tcPr>
            <w:tcW w:w="1843" w:type="dxa"/>
          </w:tcPr>
          <w:p w14:paraId="1E96FCA9" w14:textId="5F91E7A0" w:rsidR="008D0F58" w:rsidRDefault="00671F19" w:rsidP="00825FE3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116</w:t>
            </w:r>
          </w:p>
        </w:tc>
        <w:tc>
          <w:tcPr>
            <w:tcW w:w="2268" w:type="dxa"/>
          </w:tcPr>
          <w:p w14:paraId="2167ACF3" w14:textId="7B6FD4C4" w:rsidR="008D0F58" w:rsidRDefault="00671F19" w:rsidP="00825FE3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269</w:t>
            </w:r>
          </w:p>
        </w:tc>
      </w:tr>
      <w:tr w:rsidR="008D0F58" w:rsidRPr="00B21C7B" w14:paraId="02E9AC52" w14:textId="77777777" w:rsidTr="00A3674B">
        <w:trPr>
          <w:trHeight w:val="376"/>
        </w:trPr>
        <w:tc>
          <w:tcPr>
            <w:tcW w:w="2376" w:type="dxa"/>
          </w:tcPr>
          <w:p w14:paraId="37AFA4E5" w14:textId="39D92DD7" w:rsidR="008D0F58" w:rsidRDefault="008D0F58" w:rsidP="00825F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>E</w:t>
            </w:r>
            <w:r w:rsidRPr="008D0F58">
              <w:rPr>
                <w:rFonts w:ascii="Arial" w:eastAsia="Times New Roman" w:hAnsi="Arial" w:cs="Arial"/>
                <w:bCs/>
                <w:color w:val="000000"/>
                <w:szCs w:val="24"/>
                <w:lang w:eastAsia="es-ES"/>
              </w:rPr>
              <w:t>19</w:t>
            </w:r>
          </w:p>
        </w:tc>
        <w:tc>
          <w:tcPr>
            <w:tcW w:w="1843" w:type="dxa"/>
          </w:tcPr>
          <w:p w14:paraId="6855C5C6" w14:textId="461C871F" w:rsidR="008D0F58" w:rsidRDefault="00472BE9" w:rsidP="00825FE3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197</w:t>
            </w:r>
          </w:p>
        </w:tc>
        <w:tc>
          <w:tcPr>
            <w:tcW w:w="2268" w:type="dxa"/>
          </w:tcPr>
          <w:p w14:paraId="3D911BF0" w14:textId="4F7889BA" w:rsidR="008D0F58" w:rsidRDefault="00472BE9" w:rsidP="00825FE3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306</w:t>
            </w:r>
          </w:p>
        </w:tc>
      </w:tr>
      <w:tr w:rsidR="008D0F58" w:rsidRPr="00B21C7B" w14:paraId="46E33E8A" w14:textId="77777777" w:rsidTr="00A3674B">
        <w:trPr>
          <w:trHeight w:val="376"/>
        </w:trPr>
        <w:tc>
          <w:tcPr>
            <w:tcW w:w="2376" w:type="dxa"/>
          </w:tcPr>
          <w:p w14:paraId="2A2EEE70" w14:textId="36292B12" w:rsidR="008D0F58" w:rsidRDefault="008D0F58" w:rsidP="00825F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>E</w:t>
            </w:r>
            <w:r w:rsidRPr="00204EC3">
              <w:rPr>
                <w:rFonts w:ascii="Arial" w:eastAsia="Times New Roman" w:hAnsi="Arial" w:cs="Arial"/>
                <w:bCs/>
                <w:color w:val="000000"/>
                <w:szCs w:val="24"/>
                <w:lang w:eastAsia="es-ES"/>
              </w:rPr>
              <w:t>20</w:t>
            </w:r>
          </w:p>
        </w:tc>
        <w:tc>
          <w:tcPr>
            <w:tcW w:w="1843" w:type="dxa"/>
          </w:tcPr>
          <w:p w14:paraId="657E13F4" w14:textId="5E4879C3" w:rsidR="008D0F58" w:rsidRDefault="00472BE9" w:rsidP="00825FE3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114</w:t>
            </w:r>
          </w:p>
        </w:tc>
        <w:tc>
          <w:tcPr>
            <w:tcW w:w="2268" w:type="dxa"/>
          </w:tcPr>
          <w:p w14:paraId="30D06C9B" w14:textId="1D741BD6" w:rsidR="008D0F58" w:rsidRDefault="00472BE9" w:rsidP="00825FE3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268</w:t>
            </w:r>
          </w:p>
        </w:tc>
      </w:tr>
      <w:tr w:rsidR="008D0F58" w:rsidRPr="00B21C7B" w14:paraId="11EDBD99" w14:textId="77777777" w:rsidTr="00A3674B">
        <w:trPr>
          <w:trHeight w:val="376"/>
        </w:trPr>
        <w:tc>
          <w:tcPr>
            <w:tcW w:w="2376" w:type="dxa"/>
          </w:tcPr>
          <w:p w14:paraId="07425403" w14:textId="646625D5" w:rsidR="008D0F58" w:rsidRDefault="008D0F58" w:rsidP="00825F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>E</w:t>
            </w:r>
            <w:r w:rsidRPr="00204EC3">
              <w:rPr>
                <w:rFonts w:ascii="Arial" w:eastAsia="Times New Roman" w:hAnsi="Arial" w:cs="Arial"/>
                <w:bCs/>
                <w:color w:val="000000"/>
                <w:szCs w:val="24"/>
                <w:lang w:eastAsia="es-ES"/>
              </w:rPr>
              <w:t>21</w:t>
            </w:r>
          </w:p>
        </w:tc>
        <w:tc>
          <w:tcPr>
            <w:tcW w:w="1843" w:type="dxa"/>
          </w:tcPr>
          <w:p w14:paraId="169DA52C" w14:textId="0A5CAD19" w:rsidR="008D0F58" w:rsidRDefault="00472BE9" w:rsidP="00825FE3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238</w:t>
            </w:r>
          </w:p>
        </w:tc>
        <w:tc>
          <w:tcPr>
            <w:tcW w:w="2268" w:type="dxa"/>
          </w:tcPr>
          <w:p w14:paraId="38D657A9" w14:textId="20694F15" w:rsidR="008D0F58" w:rsidRDefault="00472BE9" w:rsidP="00825FE3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258</w:t>
            </w:r>
          </w:p>
        </w:tc>
      </w:tr>
      <w:tr w:rsidR="008D0F58" w:rsidRPr="00B21C7B" w14:paraId="38D09D23" w14:textId="77777777" w:rsidTr="00A3674B">
        <w:trPr>
          <w:trHeight w:val="376"/>
        </w:trPr>
        <w:tc>
          <w:tcPr>
            <w:tcW w:w="2376" w:type="dxa"/>
          </w:tcPr>
          <w:p w14:paraId="074D754A" w14:textId="3DC6437B" w:rsidR="008D0F58" w:rsidRDefault="008D0F58" w:rsidP="00825F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>E</w:t>
            </w:r>
            <w:r w:rsidRPr="00204EC3">
              <w:rPr>
                <w:rFonts w:ascii="Arial" w:eastAsia="Times New Roman" w:hAnsi="Arial" w:cs="Arial"/>
                <w:bCs/>
                <w:color w:val="000000"/>
                <w:szCs w:val="24"/>
                <w:lang w:eastAsia="es-ES"/>
              </w:rPr>
              <w:t>22</w:t>
            </w:r>
          </w:p>
        </w:tc>
        <w:tc>
          <w:tcPr>
            <w:tcW w:w="1843" w:type="dxa"/>
          </w:tcPr>
          <w:p w14:paraId="419947E9" w14:textId="030B988C" w:rsidR="008D0F58" w:rsidRDefault="00472BE9" w:rsidP="00825FE3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97</w:t>
            </w:r>
          </w:p>
        </w:tc>
        <w:tc>
          <w:tcPr>
            <w:tcW w:w="2268" w:type="dxa"/>
          </w:tcPr>
          <w:p w14:paraId="3068A00B" w14:textId="6EE7E403" w:rsidR="008D0F58" w:rsidRDefault="00472BE9" w:rsidP="00825FE3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267</w:t>
            </w:r>
          </w:p>
        </w:tc>
      </w:tr>
      <w:tr w:rsidR="008D0F58" w:rsidRPr="00B21C7B" w14:paraId="0E98E039" w14:textId="77777777" w:rsidTr="00A3674B">
        <w:trPr>
          <w:trHeight w:val="376"/>
        </w:trPr>
        <w:tc>
          <w:tcPr>
            <w:tcW w:w="2376" w:type="dxa"/>
          </w:tcPr>
          <w:p w14:paraId="0731C28D" w14:textId="59383183" w:rsidR="008D0F58" w:rsidRDefault="008D0F58" w:rsidP="00825F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>E</w:t>
            </w:r>
            <w:r w:rsidRPr="00204EC3">
              <w:rPr>
                <w:rFonts w:ascii="Arial" w:eastAsia="Times New Roman" w:hAnsi="Arial" w:cs="Arial"/>
                <w:bCs/>
                <w:color w:val="000000"/>
                <w:szCs w:val="24"/>
                <w:lang w:eastAsia="es-ES"/>
              </w:rPr>
              <w:t>23</w:t>
            </w:r>
          </w:p>
        </w:tc>
        <w:tc>
          <w:tcPr>
            <w:tcW w:w="1843" w:type="dxa"/>
          </w:tcPr>
          <w:p w14:paraId="1B013D05" w14:textId="512326ED" w:rsidR="008D0F58" w:rsidRDefault="00472BE9" w:rsidP="00825FE3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96</w:t>
            </w:r>
          </w:p>
        </w:tc>
        <w:tc>
          <w:tcPr>
            <w:tcW w:w="2268" w:type="dxa"/>
          </w:tcPr>
          <w:p w14:paraId="198E9939" w14:textId="77777777" w:rsidR="008D0F58" w:rsidRDefault="008D0F58" w:rsidP="00825FE3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</w:p>
        </w:tc>
      </w:tr>
      <w:tr w:rsidR="008D0F58" w:rsidRPr="00B21C7B" w14:paraId="58CC89E1" w14:textId="77777777" w:rsidTr="00A3674B">
        <w:trPr>
          <w:trHeight w:val="376"/>
        </w:trPr>
        <w:tc>
          <w:tcPr>
            <w:tcW w:w="2376" w:type="dxa"/>
          </w:tcPr>
          <w:p w14:paraId="6EC30346" w14:textId="5BD05A69" w:rsidR="008D0F58" w:rsidRDefault="008D0F58" w:rsidP="00825F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>E</w:t>
            </w:r>
            <w:r w:rsidRPr="00204EC3">
              <w:rPr>
                <w:rFonts w:ascii="Arial" w:eastAsia="Times New Roman" w:hAnsi="Arial" w:cs="Arial"/>
                <w:bCs/>
                <w:color w:val="000000"/>
                <w:szCs w:val="24"/>
                <w:lang w:eastAsia="es-ES"/>
              </w:rPr>
              <w:t>24</w:t>
            </w:r>
          </w:p>
        </w:tc>
        <w:tc>
          <w:tcPr>
            <w:tcW w:w="1843" w:type="dxa"/>
          </w:tcPr>
          <w:p w14:paraId="4A61753D" w14:textId="4C9928CA" w:rsidR="008D0F58" w:rsidRDefault="00472BE9" w:rsidP="00825FE3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198</w:t>
            </w:r>
          </w:p>
        </w:tc>
        <w:tc>
          <w:tcPr>
            <w:tcW w:w="2268" w:type="dxa"/>
          </w:tcPr>
          <w:p w14:paraId="17DB72B7" w14:textId="77777777" w:rsidR="008D0F58" w:rsidRDefault="008D0F58" w:rsidP="00825FE3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</w:p>
        </w:tc>
      </w:tr>
      <w:tr w:rsidR="008D0F58" w:rsidRPr="00B21C7B" w14:paraId="2DBA6C95" w14:textId="77777777" w:rsidTr="00A3674B">
        <w:trPr>
          <w:trHeight w:val="376"/>
        </w:trPr>
        <w:tc>
          <w:tcPr>
            <w:tcW w:w="2376" w:type="dxa"/>
          </w:tcPr>
          <w:p w14:paraId="1551AB5A" w14:textId="63295698" w:rsidR="008D0F58" w:rsidRPr="00204EC3" w:rsidRDefault="008D0F58" w:rsidP="00825FE3">
            <w:pPr>
              <w:jc w:val="center"/>
              <w:rPr>
                <w:rFonts w:ascii="Arial" w:eastAsia="Times New Roman" w:hAnsi="Arial" w:cs="Arial"/>
                <w:bCs/>
                <w:color w:val="000000"/>
                <w:szCs w:val="24"/>
                <w:lang w:eastAsia="es-ES"/>
              </w:rPr>
            </w:pPr>
            <w:r w:rsidRPr="00204EC3">
              <w:rPr>
                <w:rFonts w:ascii="Arial" w:eastAsia="Times New Roman" w:hAnsi="Arial" w:cs="Arial"/>
                <w:bCs/>
                <w:color w:val="000000"/>
                <w:szCs w:val="24"/>
                <w:lang w:eastAsia="es-ES"/>
              </w:rPr>
              <w:t>E25</w:t>
            </w:r>
          </w:p>
        </w:tc>
        <w:tc>
          <w:tcPr>
            <w:tcW w:w="1843" w:type="dxa"/>
          </w:tcPr>
          <w:p w14:paraId="792755E9" w14:textId="2ABEAD4B" w:rsidR="008D0F58" w:rsidRDefault="00472BE9" w:rsidP="00825FE3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77</w:t>
            </w:r>
          </w:p>
        </w:tc>
        <w:tc>
          <w:tcPr>
            <w:tcW w:w="2268" w:type="dxa"/>
          </w:tcPr>
          <w:p w14:paraId="7517D104" w14:textId="77777777" w:rsidR="008D0F58" w:rsidRDefault="008D0F58" w:rsidP="00825FE3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</w:p>
        </w:tc>
      </w:tr>
      <w:tr w:rsidR="008D0F58" w:rsidRPr="00B21C7B" w14:paraId="5793A00C" w14:textId="77777777" w:rsidTr="00A3674B">
        <w:trPr>
          <w:trHeight w:val="376"/>
        </w:trPr>
        <w:tc>
          <w:tcPr>
            <w:tcW w:w="2376" w:type="dxa"/>
          </w:tcPr>
          <w:p w14:paraId="6B7161A5" w14:textId="43EBE700" w:rsidR="008D0F58" w:rsidRPr="00204EC3" w:rsidRDefault="008D0F58" w:rsidP="00825FE3">
            <w:pPr>
              <w:jc w:val="center"/>
              <w:rPr>
                <w:rFonts w:ascii="Arial" w:eastAsia="Times New Roman" w:hAnsi="Arial" w:cs="Arial"/>
                <w:bCs/>
                <w:color w:val="000000"/>
                <w:szCs w:val="24"/>
                <w:lang w:eastAsia="es-ES"/>
              </w:rPr>
            </w:pPr>
            <w:r w:rsidRPr="00204EC3">
              <w:rPr>
                <w:rFonts w:ascii="Arial" w:eastAsia="Times New Roman" w:hAnsi="Arial" w:cs="Arial"/>
                <w:bCs/>
                <w:color w:val="000000"/>
                <w:szCs w:val="24"/>
                <w:lang w:eastAsia="es-ES"/>
              </w:rPr>
              <w:t>E26</w:t>
            </w:r>
          </w:p>
        </w:tc>
        <w:tc>
          <w:tcPr>
            <w:tcW w:w="1843" w:type="dxa"/>
          </w:tcPr>
          <w:p w14:paraId="77BBE276" w14:textId="700ADCE7" w:rsidR="008D0F58" w:rsidRDefault="00472BE9" w:rsidP="00825FE3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127</w:t>
            </w:r>
          </w:p>
        </w:tc>
        <w:tc>
          <w:tcPr>
            <w:tcW w:w="2268" w:type="dxa"/>
          </w:tcPr>
          <w:p w14:paraId="7DEBBBE1" w14:textId="77777777" w:rsidR="008D0F58" w:rsidRDefault="008D0F58" w:rsidP="00825FE3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</w:p>
        </w:tc>
      </w:tr>
      <w:tr w:rsidR="008D0F58" w:rsidRPr="00B21C7B" w14:paraId="2C83D968" w14:textId="77777777" w:rsidTr="00A3674B">
        <w:trPr>
          <w:trHeight w:val="376"/>
        </w:trPr>
        <w:tc>
          <w:tcPr>
            <w:tcW w:w="2376" w:type="dxa"/>
          </w:tcPr>
          <w:p w14:paraId="18297AB6" w14:textId="4C09C669" w:rsidR="008D0F58" w:rsidRDefault="008D0F58" w:rsidP="00825F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>E</w:t>
            </w:r>
            <w:r w:rsidRPr="00204EC3">
              <w:rPr>
                <w:rFonts w:ascii="Arial" w:eastAsia="Times New Roman" w:hAnsi="Arial" w:cs="Arial"/>
                <w:bCs/>
                <w:color w:val="000000"/>
                <w:szCs w:val="24"/>
                <w:lang w:eastAsia="es-ES"/>
              </w:rPr>
              <w:t>27</w:t>
            </w:r>
          </w:p>
        </w:tc>
        <w:tc>
          <w:tcPr>
            <w:tcW w:w="1843" w:type="dxa"/>
          </w:tcPr>
          <w:p w14:paraId="0A554A19" w14:textId="6BC96EC5" w:rsidR="008D0F58" w:rsidRDefault="00472BE9" w:rsidP="00825FE3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99</w:t>
            </w:r>
          </w:p>
        </w:tc>
        <w:tc>
          <w:tcPr>
            <w:tcW w:w="2268" w:type="dxa"/>
          </w:tcPr>
          <w:p w14:paraId="05085A7B" w14:textId="77777777" w:rsidR="008D0F58" w:rsidRDefault="008D0F58" w:rsidP="00825FE3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</w:p>
        </w:tc>
      </w:tr>
      <w:tr w:rsidR="008D0F58" w:rsidRPr="00B21C7B" w14:paraId="1D44DB6E" w14:textId="77777777" w:rsidTr="00A3674B">
        <w:trPr>
          <w:trHeight w:val="376"/>
        </w:trPr>
        <w:tc>
          <w:tcPr>
            <w:tcW w:w="2376" w:type="dxa"/>
          </w:tcPr>
          <w:p w14:paraId="5C122DF9" w14:textId="2D146071" w:rsidR="008D0F58" w:rsidRDefault="008D0F58" w:rsidP="00825F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>E</w:t>
            </w:r>
            <w:r w:rsidRPr="00204EC3">
              <w:rPr>
                <w:rFonts w:ascii="Arial" w:eastAsia="Times New Roman" w:hAnsi="Arial" w:cs="Arial"/>
                <w:bCs/>
                <w:color w:val="000000"/>
                <w:szCs w:val="24"/>
                <w:lang w:eastAsia="es-ES"/>
              </w:rPr>
              <w:t>28</w:t>
            </w:r>
          </w:p>
        </w:tc>
        <w:tc>
          <w:tcPr>
            <w:tcW w:w="1843" w:type="dxa"/>
          </w:tcPr>
          <w:p w14:paraId="407A9115" w14:textId="29AB684A" w:rsidR="008D0F58" w:rsidRDefault="00472BE9" w:rsidP="00825FE3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143</w:t>
            </w:r>
          </w:p>
        </w:tc>
        <w:tc>
          <w:tcPr>
            <w:tcW w:w="2268" w:type="dxa"/>
          </w:tcPr>
          <w:p w14:paraId="391CB47C" w14:textId="77777777" w:rsidR="008D0F58" w:rsidRDefault="008D0F58" w:rsidP="00825FE3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</w:p>
        </w:tc>
      </w:tr>
      <w:tr w:rsidR="008D0F58" w:rsidRPr="00B21C7B" w14:paraId="7C365C0F" w14:textId="77777777" w:rsidTr="00A3674B">
        <w:trPr>
          <w:trHeight w:val="376"/>
        </w:trPr>
        <w:tc>
          <w:tcPr>
            <w:tcW w:w="2376" w:type="dxa"/>
          </w:tcPr>
          <w:p w14:paraId="3FE096F6" w14:textId="01C49437" w:rsidR="008D0F58" w:rsidRDefault="008D0F58" w:rsidP="00825F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>E</w:t>
            </w:r>
            <w:r w:rsidRPr="00204EC3">
              <w:rPr>
                <w:rFonts w:ascii="Arial" w:eastAsia="Times New Roman" w:hAnsi="Arial" w:cs="Arial"/>
                <w:bCs/>
                <w:color w:val="000000"/>
                <w:szCs w:val="24"/>
                <w:lang w:eastAsia="es-ES"/>
              </w:rPr>
              <w:t>29</w:t>
            </w:r>
          </w:p>
        </w:tc>
        <w:tc>
          <w:tcPr>
            <w:tcW w:w="1843" w:type="dxa"/>
          </w:tcPr>
          <w:p w14:paraId="260C3163" w14:textId="2FCCA7F0" w:rsidR="008D0F58" w:rsidRDefault="00472BE9" w:rsidP="00825FE3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95</w:t>
            </w:r>
          </w:p>
        </w:tc>
        <w:tc>
          <w:tcPr>
            <w:tcW w:w="2268" w:type="dxa"/>
          </w:tcPr>
          <w:p w14:paraId="3CCF6A86" w14:textId="77777777" w:rsidR="008D0F58" w:rsidRDefault="008D0F58" w:rsidP="00825FE3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</w:p>
        </w:tc>
      </w:tr>
      <w:tr w:rsidR="008D0F58" w:rsidRPr="00B21C7B" w14:paraId="0B64977D" w14:textId="77777777" w:rsidTr="00A3674B">
        <w:trPr>
          <w:trHeight w:val="376"/>
        </w:trPr>
        <w:tc>
          <w:tcPr>
            <w:tcW w:w="2376" w:type="dxa"/>
          </w:tcPr>
          <w:p w14:paraId="17EC6C70" w14:textId="6D76A831" w:rsidR="008D0F58" w:rsidRDefault="008D0F58" w:rsidP="00825F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>E</w:t>
            </w:r>
            <w:r w:rsidRPr="00204EC3">
              <w:rPr>
                <w:rFonts w:ascii="Arial" w:eastAsia="Times New Roman" w:hAnsi="Arial" w:cs="Arial"/>
                <w:bCs/>
                <w:color w:val="000000"/>
                <w:szCs w:val="24"/>
                <w:lang w:eastAsia="es-ES"/>
              </w:rPr>
              <w:t>30</w:t>
            </w:r>
          </w:p>
        </w:tc>
        <w:tc>
          <w:tcPr>
            <w:tcW w:w="1843" w:type="dxa"/>
          </w:tcPr>
          <w:p w14:paraId="6408CE57" w14:textId="59537FD9" w:rsidR="008D0F58" w:rsidRDefault="00472BE9" w:rsidP="00825FE3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238</w:t>
            </w:r>
          </w:p>
        </w:tc>
        <w:tc>
          <w:tcPr>
            <w:tcW w:w="2268" w:type="dxa"/>
          </w:tcPr>
          <w:p w14:paraId="40E0CEA6" w14:textId="77777777" w:rsidR="008D0F58" w:rsidRDefault="008D0F58" w:rsidP="00825FE3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</w:p>
        </w:tc>
      </w:tr>
      <w:tr w:rsidR="008D0F58" w:rsidRPr="00B21C7B" w14:paraId="3E25830B" w14:textId="77777777" w:rsidTr="00A3674B">
        <w:trPr>
          <w:trHeight w:val="376"/>
        </w:trPr>
        <w:tc>
          <w:tcPr>
            <w:tcW w:w="2376" w:type="dxa"/>
          </w:tcPr>
          <w:p w14:paraId="4B9F7A36" w14:textId="1A98D20C" w:rsidR="008D0F58" w:rsidRDefault="00204EC3" w:rsidP="00825F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>E</w:t>
            </w:r>
            <w:r w:rsidRPr="00204EC3">
              <w:rPr>
                <w:rFonts w:ascii="Arial" w:eastAsia="Times New Roman" w:hAnsi="Arial" w:cs="Arial"/>
                <w:bCs/>
                <w:color w:val="000000"/>
                <w:szCs w:val="24"/>
                <w:lang w:eastAsia="es-ES"/>
              </w:rPr>
              <w:t>31</w:t>
            </w:r>
          </w:p>
        </w:tc>
        <w:tc>
          <w:tcPr>
            <w:tcW w:w="1843" w:type="dxa"/>
          </w:tcPr>
          <w:p w14:paraId="4020342C" w14:textId="735C839E" w:rsidR="008D0F58" w:rsidRDefault="00472BE9" w:rsidP="00825FE3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81</w:t>
            </w:r>
          </w:p>
        </w:tc>
        <w:tc>
          <w:tcPr>
            <w:tcW w:w="2268" w:type="dxa"/>
          </w:tcPr>
          <w:p w14:paraId="2E7E4B8F" w14:textId="77777777" w:rsidR="008D0F58" w:rsidRDefault="008D0F58" w:rsidP="00825FE3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</w:p>
        </w:tc>
      </w:tr>
      <w:tr w:rsidR="00204EC3" w:rsidRPr="00B21C7B" w14:paraId="29B9258A" w14:textId="77777777" w:rsidTr="00A3674B">
        <w:trPr>
          <w:trHeight w:val="376"/>
        </w:trPr>
        <w:tc>
          <w:tcPr>
            <w:tcW w:w="2376" w:type="dxa"/>
          </w:tcPr>
          <w:p w14:paraId="2FE5CA40" w14:textId="73BECDCE" w:rsidR="00204EC3" w:rsidRDefault="00204EC3" w:rsidP="00825F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>E</w:t>
            </w:r>
            <w:r w:rsidRPr="00204EC3">
              <w:rPr>
                <w:rFonts w:ascii="Arial" w:eastAsia="Times New Roman" w:hAnsi="Arial" w:cs="Arial"/>
                <w:bCs/>
                <w:color w:val="000000"/>
                <w:szCs w:val="24"/>
                <w:lang w:eastAsia="es-ES"/>
              </w:rPr>
              <w:t>32</w:t>
            </w:r>
          </w:p>
        </w:tc>
        <w:tc>
          <w:tcPr>
            <w:tcW w:w="1843" w:type="dxa"/>
          </w:tcPr>
          <w:p w14:paraId="1D8CCBD3" w14:textId="3F3231CB" w:rsidR="00204EC3" w:rsidRDefault="00472BE9" w:rsidP="00825FE3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83</w:t>
            </w:r>
          </w:p>
        </w:tc>
        <w:tc>
          <w:tcPr>
            <w:tcW w:w="2268" w:type="dxa"/>
          </w:tcPr>
          <w:p w14:paraId="3D741793" w14:textId="77777777" w:rsidR="00204EC3" w:rsidRDefault="00204EC3" w:rsidP="00825FE3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</w:p>
        </w:tc>
      </w:tr>
      <w:tr w:rsidR="00204EC3" w:rsidRPr="00B21C7B" w14:paraId="2877E4FF" w14:textId="77777777" w:rsidTr="00A3674B">
        <w:trPr>
          <w:trHeight w:val="376"/>
        </w:trPr>
        <w:tc>
          <w:tcPr>
            <w:tcW w:w="2376" w:type="dxa"/>
          </w:tcPr>
          <w:p w14:paraId="562C8695" w14:textId="79EA418E" w:rsidR="00204EC3" w:rsidRDefault="00204EC3" w:rsidP="00825F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>E</w:t>
            </w:r>
            <w:r w:rsidRPr="00204EC3">
              <w:rPr>
                <w:rFonts w:ascii="Arial" w:eastAsia="Times New Roman" w:hAnsi="Arial" w:cs="Arial"/>
                <w:bCs/>
                <w:color w:val="000000"/>
                <w:szCs w:val="24"/>
                <w:lang w:eastAsia="es-ES"/>
              </w:rPr>
              <w:t>33</w:t>
            </w:r>
          </w:p>
        </w:tc>
        <w:tc>
          <w:tcPr>
            <w:tcW w:w="1843" w:type="dxa"/>
          </w:tcPr>
          <w:p w14:paraId="0533F1A0" w14:textId="03AD1A15" w:rsidR="00204EC3" w:rsidRDefault="00472BE9" w:rsidP="00825FE3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  <w:t>161</w:t>
            </w:r>
          </w:p>
        </w:tc>
        <w:tc>
          <w:tcPr>
            <w:tcW w:w="2268" w:type="dxa"/>
          </w:tcPr>
          <w:p w14:paraId="34C94564" w14:textId="77777777" w:rsidR="00204EC3" w:rsidRDefault="00204EC3" w:rsidP="00825FE3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es-ES"/>
              </w:rPr>
            </w:pPr>
          </w:p>
        </w:tc>
      </w:tr>
    </w:tbl>
    <w:p w14:paraId="676FA241" w14:textId="1CEE2C62" w:rsidR="00E22971" w:rsidRPr="00762460" w:rsidRDefault="00115949" w:rsidP="00762460">
      <w:pPr>
        <w:jc w:val="both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 xml:space="preserve">Supplementary </w:t>
      </w:r>
      <w:r w:rsidR="00B21C7B" w:rsidRPr="00762460">
        <w:rPr>
          <w:rFonts w:ascii="Arial" w:hAnsi="Arial" w:cs="Arial"/>
          <w:b/>
          <w:sz w:val="24"/>
          <w:lang w:val="en-US"/>
        </w:rPr>
        <w:t xml:space="preserve">Table </w:t>
      </w:r>
      <w:r w:rsidR="00815CF7">
        <w:rPr>
          <w:rFonts w:ascii="Arial" w:hAnsi="Arial" w:cs="Arial"/>
          <w:b/>
          <w:sz w:val="24"/>
          <w:lang w:val="en-US"/>
        </w:rPr>
        <w:t>2</w:t>
      </w:r>
      <w:r w:rsidR="00B21C7B" w:rsidRPr="00762460">
        <w:rPr>
          <w:rFonts w:ascii="Arial" w:hAnsi="Arial" w:cs="Arial"/>
          <w:b/>
          <w:sz w:val="24"/>
          <w:lang w:val="en-US"/>
        </w:rPr>
        <w:t xml:space="preserve">. </w:t>
      </w:r>
      <w:r w:rsidR="008D0F58">
        <w:rPr>
          <w:rFonts w:ascii="Arial" w:hAnsi="Arial" w:cs="Arial"/>
          <w:sz w:val="24"/>
          <w:lang w:val="en-US"/>
        </w:rPr>
        <w:t>Exon</w:t>
      </w:r>
      <w:r w:rsidR="00B21C7B" w:rsidRPr="00762460">
        <w:rPr>
          <w:rFonts w:ascii="Arial" w:hAnsi="Arial" w:cs="Arial"/>
          <w:sz w:val="24"/>
          <w:lang w:val="en-US"/>
        </w:rPr>
        <w:t xml:space="preserve"> length </w:t>
      </w:r>
      <w:r w:rsidR="008D0F58">
        <w:rPr>
          <w:rFonts w:ascii="Arial" w:hAnsi="Arial" w:cs="Arial"/>
          <w:sz w:val="24"/>
          <w:lang w:val="en-US"/>
        </w:rPr>
        <w:t xml:space="preserve">of </w:t>
      </w:r>
      <w:r w:rsidR="004B6F0A">
        <w:rPr>
          <w:rFonts w:ascii="Arial" w:hAnsi="Arial" w:cs="Arial"/>
          <w:sz w:val="24"/>
          <w:lang w:val="en-US"/>
        </w:rPr>
        <w:t xml:space="preserve">the </w:t>
      </w:r>
      <w:proofErr w:type="spellStart"/>
      <w:r w:rsidR="008D0F58" w:rsidRPr="008D0F58">
        <w:rPr>
          <w:rFonts w:ascii="Arial" w:hAnsi="Arial" w:cs="Arial"/>
          <w:i/>
          <w:sz w:val="24"/>
          <w:lang w:val="en-US"/>
        </w:rPr>
        <w:t>Fd</w:t>
      </w:r>
      <w:proofErr w:type="spellEnd"/>
      <w:r w:rsidR="008D0F58" w:rsidRPr="008D0F58">
        <w:rPr>
          <w:rFonts w:ascii="Arial" w:hAnsi="Arial" w:cs="Arial"/>
          <w:i/>
          <w:sz w:val="24"/>
          <w:lang w:val="en-US"/>
        </w:rPr>
        <w:t>-GOGAT</w:t>
      </w:r>
      <w:r w:rsidR="008D0F58">
        <w:rPr>
          <w:rFonts w:ascii="Arial" w:hAnsi="Arial" w:cs="Arial"/>
          <w:sz w:val="24"/>
          <w:lang w:val="en-US"/>
        </w:rPr>
        <w:t xml:space="preserve"> gene from </w:t>
      </w:r>
      <w:r w:rsidR="008D0F58" w:rsidRPr="008D0F58">
        <w:rPr>
          <w:rFonts w:ascii="Arial" w:hAnsi="Arial" w:cs="Arial"/>
          <w:i/>
          <w:sz w:val="24"/>
          <w:lang w:val="en-US"/>
        </w:rPr>
        <w:t xml:space="preserve">P. </w:t>
      </w:r>
      <w:proofErr w:type="spellStart"/>
      <w:r w:rsidR="008D0F58" w:rsidRPr="008D0F58">
        <w:rPr>
          <w:rFonts w:ascii="Arial" w:hAnsi="Arial" w:cs="Arial"/>
          <w:i/>
          <w:sz w:val="24"/>
          <w:lang w:val="en-US"/>
        </w:rPr>
        <w:t>taeda</w:t>
      </w:r>
      <w:proofErr w:type="spellEnd"/>
      <w:r w:rsidR="008D0F58">
        <w:rPr>
          <w:rFonts w:ascii="Arial" w:hAnsi="Arial" w:cs="Arial"/>
          <w:sz w:val="24"/>
          <w:lang w:val="en-US"/>
        </w:rPr>
        <w:t xml:space="preserve"> and </w:t>
      </w:r>
      <w:r w:rsidR="004B6F0A">
        <w:rPr>
          <w:rFonts w:ascii="Arial" w:hAnsi="Arial" w:cs="Arial"/>
          <w:sz w:val="24"/>
          <w:lang w:val="en-US"/>
        </w:rPr>
        <w:t xml:space="preserve">the </w:t>
      </w:r>
      <w:r w:rsidR="008D0F58" w:rsidRPr="008D0F58">
        <w:rPr>
          <w:rFonts w:ascii="Arial" w:hAnsi="Arial" w:cs="Arial"/>
          <w:i/>
          <w:sz w:val="24"/>
          <w:lang w:val="en-US"/>
        </w:rPr>
        <w:t>NADH-GOGAT</w:t>
      </w:r>
      <w:r w:rsidR="008D0F58">
        <w:rPr>
          <w:rFonts w:ascii="Arial" w:hAnsi="Arial" w:cs="Arial"/>
          <w:sz w:val="24"/>
          <w:lang w:val="en-US"/>
        </w:rPr>
        <w:t xml:space="preserve"> gene from</w:t>
      </w:r>
      <w:r w:rsidR="008D0F58" w:rsidRPr="008D0F58">
        <w:rPr>
          <w:rFonts w:ascii="Arial" w:hAnsi="Arial" w:cs="Arial"/>
          <w:i/>
          <w:sz w:val="24"/>
          <w:lang w:val="en-US"/>
        </w:rPr>
        <w:t xml:space="preserve"> P. </w:t>
      </w:r>
      <w:proofErr w:type="spellStart"/>
      <w:r w:rsidR="008D0F58" w:rsidRPr="008D0F58">
        <w:rPr>
          <w:rFonts w:ascii="Arial" w:hAnsi="Arial" w:cs="Arial"/>
          <w:i/>
          <w:sz w:val="24"/>
          <w:lang w:val="en-US"/>
        </w:rPr>
        <w:t>pinaster</w:t>
      </w:r>
      <w:proofErr w:type="spellEnd"/>
    </w:p>
    <w:sectPr w:rsidR="00E22971" w:rsidRPr="00762460" w:rsidSect="008D0F5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25A4"/>
    <w:rsid w:val="00071C4C"/>
    <w:rsid w:val="000B25A4"/>
    <w:rsid w:val="00115949"/>
    <w:rsid w:val="00204EC3"/>
    <w:rsid w:val="00472BE9"/>
    <w:rsid w:val="004B6F0A"/>
    <w:rsid w:val="005B4212"/>
    <w:rsid w:val="00671F19"/>
    <w:rsid w:val="00762460"/>
    <w:rsid w:val="007A52EB"/>
    <w:rsid w:val="008108DC"/>
    <w:rsid w:val="00815CF7"/>
    <w:rsid w:val="00825FE3"/>
    <w:rsid w:val="008D0F58"/>
    <w:rsid w:val="00A3674B"/>
    <w:rsid w:val="00AB673F"/>
    <w:rsid w:val="00AE5E21"/>
    <w:rsid w:val="00B21C7B"/>
    <w:rsid w:val="00B35831"/>
    <w:rsid w:val="00BF33AA"/>
    <w:rsid w:val="00DB2FA7"/>
    <w:rsid w:val="00E22971"/>
    <w:rsid w:val="00EB54D7"/>
    <w:rsid w:val="00FD5E29"/>
    <w:rsid w:val="00FF1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0A922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97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Cuadrculaclara">
    <w:name w:val="Light Grid"/>
    <w:basedOn w:val="Tablanormal"/>
    <w:uiPriority w:val="62"/>
    <w:rsid w:val="008D0F5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stamediana2">
    <w:name w:val="Medium List 2"/>
    <w:basedOn w:val="Tablanormal"/>
    <w:uiPriority w:val="66"/>
    <w:rsid w:val="00204EC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laconcuadrcula">
    <w:name w:val="Table Grid"/>
    <w:basedOn w:val="Tablanormal"/>
    <w:uiPriority w:val="59"/>
    <w:rsid w:val="00A367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97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Cuadrculaclara">
    <w:name w:val="Light Grid"/>
    <w:basedOn w:val="Tablanormal"/>
    <w:uiPriority w:val="62"/>
    <w:rsid w:val="008D0F5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stamediana2">
    <w:name w:val="Medium List 2"/>
    <w:basedOn w:val="Tablanormal"/>
    <w:uiPriority w:val="66"/>
    <w:rsid w:val="00204EC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laconcuadrcula">
    <w:name w:val="Table Grid"/>
    <w:basedOn w:val="Tablanormal"/>
    <w:uiPriority w:val="59"/>
    <w:rsid w:val="00A367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044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0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58</Characters>
  <Application>Microsoft Macintosh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a</dc:creator>
  <cp:lastModifiedBy>Francisco Cánovas</cp:lastModifiedBy>
  <cp:revision>2</cp:revision>
  <dcterms:created xsi:type="dcterms:W3CDTF">2017-06-22T11:08:00Z</dcterms:created>
  <dcterms:modified xsi:type="dcterms:W3CDTF">2017-06-22T11:08:00Z</dcterms:modified>
</cp:coreProperties>
</file>